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7D7B0" w14:textId="60A85A3F" w:rsidR="009D19A7" w:rsidRDefault="00141691" w:rsidP="00C34010">
      <w:pPr>
        <w:jc w:val="center"/>
        <w:rPr>
          <w:rFonts w:ascii="Calibri" w:hAnsi="Calibri" w:cs="Calibri"/>
          <w:b/>
          <w:bCs/>
          <w:noProof/>
          <w:sz w:val="28"/>
          <w:szCs w:val="28"/>
        </w:rPr>
      </w:pPr>
      <w:r w:rsidRPr="00290E2E">
        <w:rPr>
          <w:rFonts w:ascii="Calibri" w:hAnsi="Calibri" w:cs="Calibri"/>
          <w:b/>
          <w:bCs/>
          <w:noProof/>
          <w:sz w:val="28"/>
          <w:szCs w:val="28"/>
        </w:rPr>
        <w:t>INTERVIEW QUESTION SHED</w:t>
      </w:r>
      <w:r>
        <w:rPr>
          <w:rFonts w:ascii="Calibri" w:hAnsi="Calibri" w:cs="Calibri"/>
          <w:b/>
          <w:bCs/>
          <w:noProof/>
          <w:sz w:val="28"/>
          <w:szCs w:val="28"/>
        </w:rPr>
        <w:t>U</w:t>
      </w:r>
      <w:r w:rsidRPr="00290E2E">
        <w:rPr>
          <w:rFonts w:ascii="Calibri" w:hAnsi="Calibri" w:cs="Calibri"/>
          <w:b/>
          <w:bCs/>
          <w:noProof/>
          <w:sz w:val="28"/>
          <w:szCs w:val="28"/>
        </w:rPr>
        <w:t>LE</w:t>
      </w:r>
    </w:p>
    <w:p w14:paraId="4D7410B6" w14:textId="77777777" w:rsidR="00290E2E" w:rsidRDefault="00290E2E" w:rsidP="00290E2E">
      <w:pPr>
        <w:jc w:val="center"/>
        <w:rPr>
          <w:rFonts w:ascii="Calibri" w:hAnsi="Calibri" w:cs="Calibri"/>
          <w:b/>
          <w:bCs/>
          <w:noProof/>
          <w:sz w:val="28"/>
          <w:szCs w:val="28"/>
        </w:rPr>
      </w:pPr>
    </w:p>
    <w:p w14:paraId="022E99D6" w14:textId="404D9225" w:rsidR="00290E2E" w:rsidRPr="00A35E47" w:rsidRDefault="00A35E47" w:rsidP="00A35E47">
      <w:pPr>
        <w:jc w:val="center"/>
        <w:rPr>
          <w:b/>
          <w:bCs/>
          <w:sz w:val="28"/>
          <w:szCs w:val="28"/>
        </w:rPr>
      </w:pPr>
      <w:r w:rsidRPr="00A35E47">
        <w:rPr>
          <w:b/>
          <w:bCs/>
          <w:sz w:val="28"/>
          <w:szCs w:val="28"/>
        </w:rPr>
        <w:t>Investigating the experience of podiatrists providing podiatry care to people with foot osteoarthritis</w:t>
      </w:r>
    </w:p>
    <w:p w14:paraId="2E9CFA97" w14:textId="77777777" w:rsidR="0069152F" w:rsidRDefault="0069152F" w:rsidP="00290E2E"/>
    <w:p w14:paraId="3D1BEFCE" w14:textId="77777777" w:rsidR="0069152F" w:rsidRDefault="0069152F" w:rsidP="00290E2E"/>
    <w:p w14:paraId="3320356C" w14:textId="57464041" w:rsidR="00290E2E" w:rsidRPr="00EE26DF" w:rsidRDefault="00290E2E" w:rsidP="00290E2E">
      <w:r w:rsidRPr="00EE26DF">
        <w:t>Kia Ora</w:t>
      </w:r>
    </w:p>
    <w:p w14:paraId="7D7C7804" w14:textId="4F7D8D0C" w:rsidR="00384290" w:rsidRPr="00EE26DF" w:rsidRDefault="00290E2E" w:rsidP="00290E2E">
      <w:r w:rsidRPr="00EE26DF">
        <w:t>Firstly, I’d like to thank you for your time and your interest in our research. I’m P</w:t>
      </w:r>
      <w:r w:rsidR="00313886">
        <w:t>M</w:t>
      </w:r>
      <w:r w:rsidRPr="00EE26DF">
        <w:t xml:space="preserve"> I’m a registered podiatrist, </w:t>
      </w:r>
      <w:r w:rsidR="00384290" w:rsidRPr="00EE26DF">
        <w:t>researcher,</w:t>
      </w:r>
      <w:r w:rsidRPr="00EE26DF">
        <w:t xml:space="preserve"> and lecturer at AUT. The goal of this </w:t>
      </w:r>
      <w:r w:rsidR="00075449" w:rsidRPr="00EE26DF">
        <w:t xml:space="preserve">interview </w:t>
      </w:r>
      <w:r w:rsidRPr="00EE26DF">
        <w:t>is to share your thoughts and experiences around the assessment and management of</w:t>
      </w:r>
      <w:r w:rsidR="001C3BE1">
        <w:t xml:space="preserve"> foot</w:t>
      </w:r>
      <w:r w:rsidRPr="00EE26DF">
        <w:t xml:space="preserve"> </w:t>
      </w:r>
      <w:r w:rsidR="00075449" w:rsidRPr="00EE26DF">
        <w:t>osteoarthritis</w:t>
      </w:r>
      <w:r w:rsidRPr="00EE26DF">
        <w:t xml:space="preserve">. Just to remind you – our discussion today will be recorded, but all the data will be de-identified to ensure that you are not identified personally in any report/publication arising from the research. </w:t>
      </w:r>
    </w:p>
    <w:p w14:paraId="65EB398A" w14:textId="77777777" w:rsidR="00384290" w:rsidRPr="00EE26DF" w:rsidRDefault="00384290" w:rsidP="00290E2E"/>
    <w:p w14:paraId="3872B3A6" w14:textId="77777777" w:rsidR="00384290" w:rsidRPr="00EE26DF" w:rsidRDefault="00384290" w:rsidP="00290E2E">
      <w:r w:rsidRPr="00EE26DF">
        <w:t>Before we start, I would like to mention</w:t>
      </w:r>
    </w:p>
    <w:p w14:paraId="3E34F318" w14:textId="77777777" w:rsidR="00384290" w:rsidRPr="00EE26DF" w:rsidRDefault="00290E2E" w:rsidP="00384290">
      <w:pPr>
        <w:pStyle w:val="ListParagraph"/>
        <w:numPr>
          <w:ilvl w:val="0"/>
          <w:numId w:val="1"/>
        </w:numPr>
      </w:pPr>
      <w:r w:rsidRPr="00EE26DF">
        <w:t xml:space="preserve">There are no right or wrong answers. I encourage you to speak freely today during our discussions. </w:t>
      </w:r>
    </w:p>
    <w:p w14:paraId="07B924E3" w14:textId="283D1819" w:rsidR="00A35E47" w:rsidRPr="00A35E47" w:rsidRDefault="00075449" w:rsidP="00A35E47">
      <w:pPr>
        <w:pStyle w:val="ListParagraph"/>
        <w:numPr>
          <w:ilvl w:val="0"/>
          <w:numId w:val="1"/>
        </w:numPr>
      </w:pPr>
      <w:r w:rsidRPr="00EE26DF">
        <w:t xml:space="preserve">Your </w:t>
      </w:r>
      <w:r w:rsidR="00384290" w:rsidRPr="00EE26DF">
        <w:t xml:space="preserve">individual </w:t>
      </w:r>
      <w:r w:rsidRPr="00EE26DF">
        <w:t xml:space="preserve">experience and </w:t>
      </w:r>
      <w:r w:rsidR="00290E2E" w:rsidRPr="00EE26DF">
        <w:t>opinion</w:t>
      </w:r>
      <w:r w:rsidRPr="00EE26DF">
        <w:t xml:space="preserve">s </w:t>
      </w:r>
      <w:r w:rsidR="00290E2E" w:rsidRPr="00EE26DF">
        <w:t xml:space="preserve">are valuable. </w:t>
      </w:r>
    </w:p>
    <w:p w14:paraId="0F372DF4" w14:textId="771B1F67" w:rsidR="00384290" w:rsidRPr="00EE26DF" w:rsidRDefault="00A35E47" w:rsidP="00A35E47">
      <w:pPr>
        <w:pStyle w:val="ListParagraph"/>
        <w:numPr>
          <w:ilvl w:val="0"/>
          <w:numId w:val="1"/>
        </w:numPr>
      </w:pPr>
      <w:r w:rsidRPr="00A35E47">
        <w:t xml:space="preserve">This interview should take around 45 to 60 minutes, you </w:t>
      </w:r>
      <w:r>
        <w:t xml:space="preserve">don’t have to </w:t>
      </w:r>
      <w:r w:rsidRPr="00A35E47">
        <w:t xml:space="preserve">contribute to a specific question if you don’t </w:t>
      </w:r>
      <w:r>
        <w:t>want to</w:t>
      </w:r>
      <w:r w:rsidRPr="00A35E47">
        <w:t>, and you are free to end the interview or withdraw from the study at any point.</w:t>
      </w:r>
      <w:r w:rsidR="00290E2E" w:rsidRPr="00EE26DF">
        <w:t xml:space="preserve"> </w:t>
      </w:r>
    </w:p>
    <w:p w14:paraId="64BA4129" w14:textId="4AD24E99" w:rsidR="00290E2E" w:rsidRDefault="00290E2E" w:rsidP="00384290">
      <w:pPr>
        <w:pStyle w:val="ListParagraph"/>
        <w:numPr>
          <w:ilvl w:val="0"/>
          <w:numId w:val="1"/>
        </w:numPr>
      </w:pPr>
      <w:r w:rsidRPr="00EE26DF">
        <w:t>Please avoid sharing sensitive/personal information about specific patients.</w:t>
      </w:r>
    </w:p>
    <w:p w14:paraId="2252B89E" w14:textId="5FD3CA72" w:rsidR="00A35E47" w:rsidRPr="00A35E47" w:rsidRDefault="00A35E47" w:rsidP="00A35E47">
      <w:pPr>
        <w:pStyle w:val="ListParagraph"/>
        <w:numPr>
          <w:ilvl w:val="0"/>
          <w:numId w:val="1"/>
        </w:numPr>
      </w:pPr>
      <w:r w:rsidRPr="00A35E47">
        <w:t>I will be recording the interview so it</w:t>
      </w:r>
      <w:r>
        <w:t xml:space="preserve"> can be transcribed</w:t>
      </w:r>
      <w:r w:rsidRPr="00A35E47">
        <w:t xml:space="preserve"> later. Everything you say will be kept confidential and the audio recording and transcription of what you say will be stored in a safe and secure place. </w:t>
      </w:r>
    </w:p>
    <w:p w14:paraId="5A813979" w14:textId="4B6E6DDA" w:rsidR="00A35E47" w:rsidRPr="00A35E47" w:rsidRDefault="00A35E47" w:rsidP="00A35E47">
      <w:pPr>
        <w:pStyle w:val="ListParagraph"/>
        <w:numPr>
          <w:ilvl w:val="0"/>
          <w:numId w:val="1"/>
        </w:numPr>
      </w:pPr>
      <w:r w:rsidRPr="00A35E47">
        <w:t xml:space="preserve">Have you read the Participant Information Sheet? </w:t>
      </w:r>
    </w:p>
    <w:p w14:paraId="19CFD96D" w14:textId="2E11E1CC" w:rsidR="00384290" w:rsidRDefault="00384290" w:rsidP="00384290">
      <w:pPr>
        <w:pStyle w:val="ListParagraph"/>
        <w:numPr>
          <w:ilvl w:val="0"/>
          <w:numId w:val="1"/>
        </w:numPr>
      </w:pPr>
      <w:r w:rsidRPr="00EE26DF">
        <w:t>Do you have any questions before we begin?</w:t>
      </w:r>
    </w:p>
    <w:p w14:paraId="3D7D89E1" w14:textId="141F3FBA" w:rsidR="004956D6" w:rsidRDefault="004956D6" w:rsidP="00384290"/>
    <w:p w14:paraId="0BE80655" w14:textId="46156A01" w:rsidR="00847D37" w:rsidRPr="00847D37" w:rsidRDefault="004956D6" w:rsidP="00847D37">
      <w:r>
        <w:t xml:space="preserve">Great, let get started are you happy if I start the audio recording. </w:t>
      </w:r>
      <w:r w:rsidR="00847D37">
        <w:t>The recording is not capturing video</w:t>
      </w:r>
    </w:p>
    <w:p w14:paraId="462835DC" w14:textId="42BA7BF6" w:rsidR="00847D37" w:rsidRDefault="00847D37" w:rsidP="00847D37">
      <w:pPr>
        <w:rPr>
          <w:i/>
          <w:iCs/>
        </w:rPr>
      </w:pPr>
      <w:r w:rsidRPr="00847D37">
        <w:t xml:space="preserve"> </w:t>
      </w:r>
      <w:r w:rsidRPr="00847D37">
        <w:rPr>
          <w:i/>
          <w:iCs/>
        </w:rPr>
        <w:t>[recording starts]</w:t>
      </w:r>
    </w:p>
    <w:p w14:paraId="0732519B" w14:textId="77777777" w:rsidR="001D4575" w:rsidRPr="001D4575" w:rsidRDefault="001D4575" w:rsidP="00847D37">
      <w:pPr>
        <w:rPr>
          <w:i/>
          <w:iCs/>
        </w:rPr>
      </w:pPr>
    </w:p>
    <w:p w14:paraId="08219B8D" w14:textId="45209694" w:rsidR="00384290" w:rsidRPr="00EE26DF" w:rsidRDefault="00384290" w:rsidP="00384290">
      <w:pPr>
        <w:rPr>
          <w:b/>
          <w:bCs/>
        </w:rPr>
      </w:pPr>
      <w:r w:rsidRPr="00EE26DF">
        <w:rPr>
          <w:b/>
          <w:bCs/>
        </w:rPr>
        <w:t xml:space="preserve">Participant </w:t>
      </w:r>
      <w:r w:rsidR="00847D37">
        <w:rPr>
          <w:b/>
          <w:bCs/>
        </w:rPr>
        <w:t>Background information</w:t>
      </w:r>
      <w:r w:rsidRPr="00EE26DF">
        <w:rPr>
          <w:b/>
          <w:bCs/>
        </w:rPr>
        <w:t>:</w:t>
      </w:r>
    </w:p>
    <w:p w14:paraId="5E727755" w14:textId="54BAC4BB" w:rsidR="00847D37" w:rsidRDefault="00847D37" w:rsidP="00050731">
      <w:pPr>
        <w:pStyle w:val="ListParagraph"/>
        <w:numPr>
          <w:ilvl w:val="0"/>
          <w:numId w:val="2"/>
        </w:numPr>
      </w:pPr>
      <w:r>
        <w:t>Firstly</w:t>
      </w:r>
      <w:r w:rsidRPr="00847D37">
        <w:t xml:space="preserve">, I’m going to ask you a few general questions </w:t>
      </w:r>
      <w:r>
        <w:t>about yourself.</w:t>
      </w:r>
    </w:p>
    <w:p w14:paraId="00B582BC" w14:textId="31352252" w:rsidR="00384290" w:rsidRPr="00EE26DF" w:rsidRDefault="00050731" w:rsidP="00050731">
      <w:pPr>
        <w:pStyle w:val="ListParagraph"/>
        <w:numPr>
          <w:ilvl w:val="0"/>
          <w:numId w:val="2"/>
        </w:numPr>
      </w:pPr>
      <w:r w:rsidRPr="00EE26DF">
        <w:t>How long have you been practicing podiatry?</w:t>
      </w:r>
    </w:p>
    <w:p w14:paraId="400EEC1C" w14:textId="72C812BF" w:rsidR="00050731" w:rsidRPr="00EE26DF" w:rsidRDefault="00050731" w:rsidP="00050731">
      <w:pPr>
        <w:pStyle w:val="ListParagraph"/>
        <w:numPr>
          <w:ilvl w:val="0"/>
          <w:numId w:val="2"/>
        </w:numPr>
      </w:pPr>
      <w:r w:rsidRPr="00EE26DF">
        <w:t>Where in Aotearoa New Zealand do you practice?</w:t>
      </w:r>
    </w:p>
    <w:p w14:paraId="116C537C" w14:textId="272C5415" w:rsidR="00050731" w:rsidRPr="00EE26DF" w:rsidRDefault="00050731" w:rsidP="00050731">
      <w:pPr>
        <w:pStyle w:val="ListParagraph"/>
        <w:numPr>
          <w:ilvl w:val="0"/>
          <w:numId w:val="2"/>
        </w:numPr>
      </w:pPr>
      <w:r w:rsidRPr="00EE26DF">
        <w:t>What your typical case load looks like (i.e., general care</w:t>
      </w:r>
      <w:r w:rsidR="00847D37">
        <w:t xml:space="preserve"> vs MSK</w:t>
      </w:r>
      <w:r w:rsidRPr="00EE26DF">
        <w:t>).</w:t>
      </w:r>
    </w:p>
    <w:p w14:paraId="0C261C7C" w14:textId="6AFD0329" w:rsidR="00050731" w:rsidRPr="00EE26DF" w:rsidRDefault="00050731" w:rsidP="00050731"/>
    <w:p w14:paraId="06C32D8F" w14:textId="77777777" w:rsidR="001D4575" w:rsidRDefault="001D4575" w:rsidP="00050731">
      <w:pPr>
        <w:rPr>
          <w:b/>
          <w:bCs/>
        </w:rPr>
      </w:pPr>
    </w:p>
    <w:p w14:paraId="076F38A7" w14:textId="3071547E" w:rsidR="00050731" w:rsidRPr="00EE26DF" w:rsidRDefault="00050731" w:rsidP="00050731">
      <w:pPr>
        <w:rPr>
          <w:b/>
          <w:bCs/>
        </w:rPr>
      </w:pPr>
      <w:r w:rsidRPr="00EE26DF">
        <w:rPr>
          <w:b/>
          <w:bCs/>
        </w:rPr>
        <w:t>Opening questions:</w:t>
      </w:r>
    </w:p>
    <w:p w14:paraId="6B549E0C" w14:textId="5E164068" w:rsidR="00050731" w:rsidRPr="00EE26DF" w:rsidRDefault="00050731" w:rsidP="00050731">
      <w:pPr>
        <w:pStyle w:val="ListParagraph"/>
        <w:numPr>
          <w:ilvl w:val="0"/>
          <w:numId w:val="3"/>
        </w:numPr>
      </w:pPr>
      <w:r w:rsidRPr="00EE26DF">
        <w:t xml:space="preserve">How often do you come across foot osteoarthritis in your practice? </w:t>
      </w:r>
      <w:r w:rsidR="001C3BE1">
        <w:t xml:space="preserve">And what joints </w:t>
      </w:r>
      <w:r w:rsidR="00451082">
        <w:t xml:space="preserve">do you </w:t>
      </w:r>
      <w:r w:rsidR="001C3BE1">
        <w:t>commonly</w:t>
      </w:r>
      <w:r w:rsidR="00451082">
        <w:t xml:space="preserve"> see that are</w:t>
      </w:r>
      <w:r w:rsidR="001C3BE1">
        <w:t xml:space="preserve"> affected by OA?</w:t>
      </w:r>
    </w:p>
    <w:p w14:paraId="3D37A5A8" w14:textId="7FBD7518" w:rsidR="00050731" w:rsidRDefault="00050731" w:rsidP="00050731">
      <w:pPr>
        <w:pStyle w:val="ListParagraph"/>
        <w:numPr>
          <w:ilvl w:val="1"/>
          <w:numId w:val="3"/>
        </w:numPr>
        <w:rPr>
          <w:i/>
          <w:iCs/>
        </w:rPr>
      </w:pPr>
      <w:r w:rsidRPr="00EE26DF">
        <w:rPr>
          <w:i/>
          <w:iCs/>
        </w:rPr>
        <w:t xml:space="preserve">Prompts: For example, how many cases would you come across </w:t>
      </w:r>
      <w:r w:rsidRPr="00847D37">
        <w:rPr>
          <w:b/>
          <w:bCs/>
          <w:i/>
          <w:iCs/>
        </w:rPr>
        <w:t>each week</w:t>
      </w:r>
      <w:r w:rsidRPr="00EE26DF">
        <w:rPr>
          <w:i/>
          <w:iCs/>
        </w:rPr>
        <w:t xml:space="preserve">, month or year, or what </w:t>
      </w:r>
      <w:r w:rsidRPr="00847D37">
        <w:rPr>
          <w:b/>
          <w:bCs/>
          <w:i/>
          <w:iCs/>
        </w:rPr>
        <w:t>proportion of your case load</w:t>
      </w:r>
      <w:r w:rsidRPr="00EE26DF">
        <w:rPr>
          <w:i/>
          <w:iCs/>
        </w:rPr>
        <w:t xml:space="preserve"> would have foot osteoarthritis? </w:t>
      </w:r>
    </w:p>
    <w:p w14:paraId="2242247D" w14:textId="1B114B43" w:rsidR="001C3BE1" w:rsidRDefault="001C3BE1" w:rsidP="00050731">
      <w:pPr>
        <w:pStyle w:val="ListParagraph"/>
        <w:numPr>
          <w:ilvl w:val="1"/>
          <w:numId w:val="3"/>
        </w:numPr>
        <w:rPr>
          <w:i/>
          <w:iCs/>
        </w:rPr>
      </w:pPr>
      <w:r>
        <w:rPr>
          <w:i/>
          <w:iCs/>
        </w:rPr>
        <w:t>First MTPJ, MIDFOOT</w:t>
      </w:r>
    </w:p>
    <w:p w14:paraId="5AE8B443" w14:textId="08D0A17C" w:rsidR="00050731" w:rsidRPr="00EE26DF" w:rsidRDefault="00050731" w:rsidP="00050731">
      <w:pPr>
        <w:pStyle w:val="ListParagraph"/>
        <w:numPr>
          <w:ilvl w:val="0"/>
          <w:numId w:val="3"/>
        </w:numPr>
      </w:pPr>
      <w:r w:rsidRPr="00EE26DF">
        <w:t xml:space="preserve">How often </w:t>
      </w:r>
      <w:r w:rsidR="00847D37">
        <w:t xml:space="preserve">would </w:t>
      </w:r>
      <w:r w:rsidRPr="00EE26DF">
        <w:t xml:space="preserve">these </w:t>
      </w:r>
      <w:r w:rsidR="00402D84" w:rsidRPr="00EE26DF">
        <w:t xml:space="preserve">cases have </w:t>
      </w:r>
      <w:r w:rsidR="00847D37">
        <w:t xml:space="preserve">been </w:t>
      </w:r>
      <w:r w:rsidR="00402D84" w:rsidRPr="00EE26DF">
        <w:t xml:space="preserve">previously </w:t>
      </w:r>
      <w:r w:rsidRPr="00EE26DF">
        <w:t xml:space="preserve">diagnosed </w:t>
      </w:r>
      <w:r w:rsidR="00847D37">
        <w:t>with</w:t>
      </w:r>
      <w:r w:rsidRPr="00EE26DF">
        <w:t xml:space="preserve"> osteoarthritis prior to seeing you? </w:t>
      </w:r>
    </w:p>
    <w:p w14:paraId="43E25985" w14:textId="5FEBEDED" w:rsidR="00D03F3E" w:rsidRPr="00EE26DF" w:rsidRDefault="00050731" w:rsidP="00D03F3E">
      <w:pPr>
        <w:pStyle w:val="ListParagraph"/>
        <w:numPr>
          <w:ilvl w:val="0"/>
          <w:numId w:val="3"/>
        </w:numPr>
      </w:pPr>
      <w:r w:rsidRPr="00EE26DF">
        <w:t>How would you defin</w:t>
      </w:r>
      <w:r w:rsidR="00D03F3E" w:rsidRPr="00EE26DF">
        <w:t>e osteoarthritis</w:t>
      </w:r>
      <w:r w:rsidRPr="00EE26DF">
        <w:t xml:space="preserve">? </w:t>
      </w:r>
      <w:r w:rsidR="00D03F3E" w:rsidRPr="00EE26DF">
        <w:t xml:space="preserve">– What words come to mind? </w:t>
      </w:r>
      <w:r w:rsidR="001C3BE1">
        <w:t xml:space="preserve">– Get them to elaborate </w:t>
      </w:r>
    </w:p>
    <w:p w14:paraId="5CE2E246" w14:textId="48A2A6C5" w:rsidR="00C7643A" w:rsidRPr="00BC2942" w:rsidRDefault="001C3BE1" w:rsidP="00402D84">
      <w:pPr>
        <w:pStyle w:val="ListParagraph"/>
        <w:numPr>
          <w:ilvl w:val="0"/>
          <w:numId w:val="3"/>
        </w:numPr>
      </w:pPr>
      <w:r w:rsidRPr="00BC2942">
        <w:t xml:space="preserve">When </w:t>
      </w:r>
      <w:r w:rsidR="00BC2942" w:rsidRPr="00BC2942">
        <w:t>you</w:t>
      </w:r>
      <w:r w:rsidR="00023932" w:rsidRPr="00BC2942">
        <w:t xml:space="preserve"> </w:t>
      </w:r>
      <w:r w:rsidRPr="00BC2942">
        <w:t xml:space="preserve">see patients with foot </w:t>
      </w:r>
      <w:r w:rsidR="00D03F3E" w:rsidRPr="00BC2942">
        <w:t>osteoarthritis</w:t>
      </w:r>
      <w:r w:rsidR="00050731" w:rsidRPr="00BC2942">
        <w:t xml:space="preserve"> </w:t>
      </w:r>
      <w:r w:rsidRPr="00BC2942">
        <w:t xml:space="preserve">is it typically their chief complaint or </w:t>
      </w:r>
      <w:r w:rsidR="00023932" w:rsidRPr="00BC2942">
        <w:t xml:space="preserve">a secondary finding and/or complaint? </w:t>
      </w:r>
      <w:r w:rsidR="00C7643A" w:rsidRPr="00BC2942">
        <w:rPr>
          <w:i/>
          <w:iCs/>
        </w:rPr>
        <w:t xml:space="preserve">- </w:t>
      </w:r>
      <w:r w:rsidRPr="00BC2942">
        <w:rPr>
          <w:i/>
          <w:iCs/>
        </w:rPr>
        <w:t>Is it something the patient has just accepted</w:t>
      </w:r>
      <w:r w:rsidR="00C7643A" w:rsidRPr="00BC2942">
        <w:rPr>
          <w:i/>
          <w:iCs/>
        </w:rPr>
        <w:t xml:space="preserve"> as an inevitable part of aging</w:t>
      </w:r>
      <w:r w:rsidRPr="00BC2942">
        <w:rPr>
          <w:i/>
          <w:iCs/>
        </w:rPr>
        <w:t>?</w:t>
      </w:r>
      <w:r w:rsidRPr="00BC2942">
        <w:t xml:space="preserve"> </w:t>
      </w:r>
    </w:p>
    <w:p w14:paraId="20E0C245" w14:textId="77777777" w:rsidR="00023932" w:rsidRPr="00023932" w:rsidRDefault="00023932" w:rsidP="00023932">
      <w:pPr>
        <w:pStyle w:val="ListParagraph"/>
        <w:rPr>
          <w:highlight w:val="yellow"/>
        </w:rPr>
      </w:pPr>
    </w:p>
    <w:p w14:paraId="2BB9C4D7" w14:textId="75CF9D5E" w:rsidR="00402D84" w:rsidRPr="00EE26DF" w:rsidRDefault="00C7643A" w:rsidP="00402D84">
      <w:pPr>
        <w:rPr>
          <w:b/>
          <w:bCs/>
        </w:rPr>
      </w:pPr>
      <w:r>
        <w:rPr>
          <w:b/>
          <w:bCs/>
        </w:rPr>
        <w:t xml:space="preserve">THE NEXT PART OF THE INTERVIEW WILL INCLUDE </w:t>
      </w:r>
      <w:r w:rsidRPr="00EE26DF">
        <w:rPr>
          <w:b/>
          <w:bCs/>
        </w:rPr>
        <w:t xml:space="preserve">KEY QUESTIONS RELATED TO </w:t>
      </w:r>
      <w:r>
        <w:rPr>
          <w:b/>
          <w:bCs/>
        </w:rPr>
        <w:t>DIAGNOSING FOOT OA</w:t>
      </w:r>
    </w:p>
    <w:p w14:paraId="4E8765BF" w14:textId="71ECA0B2" w:rsidR="00E53292" w:rsidRPr="00EE26DF" w:rsidRDefault="00402D84" w:rsidP="00E53292">
      <w:pPr>
        <w:pStyle w:val="ListParagraph"/>
        <w:numPr>
          <w:ilvl w:val="0"/>
          <w:numId w:val="5"/>
        </w:numPr>
      </w:pPr>
      <w:r w:rsidRPr="00EE26DF">
        <w:t>What</w:t>
      </w:r>
      <w:r w:rsidR="00451082">
        <w:t xml:space="preserve"> subjective and objective</w:t>
      </w:r>
      <w:r w:rsidRPr="00EE26DF">
        <w:t xml:space="preserve"> assessments do you </w:t>
      </w:r>
      <w:r w:rsidR="005D3730">
        <w:t xml:space="preserve">use and how do you use them to reach your </w:t>
      </w:r>
      <w:r w:rsidRPr="00EE26DF">
        <w:t>diagnos</w:t>
      </w:r>
      <w:r w:rsidR="005D3730">
        <w:t>is</w:t>
      </w:r>
      <w:r w:rsidRPr="00EE26DF">
        <w:t xml:space="preserve"> foot osteoarthritis</w:t>
      </w:r>
      <w:r w:rsidR="00C7643A">
        <w:t xml:space="preserve">- these </w:t>
      </w:r>
      <w:r w:rsidR="00451082">
        <w:t>can</w:t>
      </w:r>
      <w:r w:rsidR="00C7643A">
        <w:t xml:space="preserve"> be specific to individual joints</w:t>
      </w:r>
      <w:r w:rsidRPr="00EE26DF">
        <w:t>?</w:t>
      </w:r>
    </w:p>
    <w:p w14:paraId="1E067ECC" w14:textId="77777777" w:rsidR="00C7643A" w:rsidRDefault="00402D84" w:rsidP="00C7643A">
      <w:pPr>
        <w:pStyle w:val="ListParagraph"/>
        <w:numPr>
          <w:ilvl w:val="0"/>
          <w:numId w:val="12"/>
        </w:numPr>
        <w:rPr>
          <w:i/>
          <w:iCs/>
        </w:rPr>
      </w:pPr>
      <w:r w:rsidRPr="00EE26DF">
        <w:rPr>
          <w:i/>
          <w:iCs/>
        </w:rPr>
        <w:t>Prompts: palpation, observations, subjective history, imaging, range of motion tests, strength testing, pressure analysis, gait analysis, outcome measures, pain scales…</w:t>
      </w:r>
    </w:p>
    <w:p w14:paraId="287DDF3B" w14:textId="5679E9AD" w:rsidR="00C7643A" w:rsidRPr="00C7643A" w:rsidRDefault="00C7643A" w:rsidP="00C7643A">
      <w:pPr>
        <w:pStyle w:val="ListParagraph"/>
        <w:numPr>
          <w:ilvl w:val="0"/>
          <w:numId w:val="12"/>
        </w:numPr>
        <w:rPr>
          <w:i/>
          <w:iCs/>
        </w:rPr>
      </w:pPr>
      <w:r w:rsidRPr="00C7643A">
        <w:rPr>
          <w:i/>
          <w:iCs/>
        </w:rPr>
        <w:t xml:space="preserve">Are any </w:t>
      </w:r>
      <w:r w:rsidR="004956D6" w:rsidRPr="00C7643A">
        <w:rPr>
          <w:i/>
          <w:iCs/>
        </w:rPr>
        <w:t>joint</w:t>
      </w:r>
      <w:r w:rsidRPr="00C7643A">
        <w:rPr>
          <w:i/>
          <w:iCs/>
        </w:rPr>
        <w:t xml:space="preserve"> </w:t>
      </w:r>
      <w:r w:rsidR="004956D6" w:rsidRPr="00C7643A">
        <w:rPr>
          <w:i/>
          <w:iCs/>
        </w:rPr>
        <w:t>s</w:t>
      </w:r>
      <w:r w:rsidRPr="00C7643A">
        <w:rPr>
          <w:i/>
          <w:iCs/>
        </w:rPr>
        <w:t xml:space="preserve">pecific? </w:t>
      </w:r>
      <w:r w:rsidR="004956D6" w:rsidRPr="00C7643A">
        <w:rPr>
          <w:i/>
          <w:iCs/>
        </w:rPr>
        <w:t xml:space="preserve"> </w:t>
      </w:r>
    </w:p>
    <w:p w14:paraId="1B4E9462" w14:textId="75CC19E7" w:rsidR="00402D84" w:rsidRPr="005D3730" w:rsidRDefault="005D3730" w:rsidP="00402D84">
      <w:pPr>
        <w:pStyle w:val="ListParagraph"/>
        <w:numPr>
          <w:ilvl w:val="0"/>
          <w:numId w:val="5"/>
        </w:numPr>
        <w:rPr>
          <w:i/>
          <w:iCs/>
        </w:rPr>
      </w:pPr>
      <w:r>
        <w:t>In your experience, of the assessments you have listed, i</w:t>
      </w:r>
      <w:r w:rsidR="00402D84" w:rsidRPr="00EE26DF">
        <w:t xml:space="preserve">s there any assessment(s) that you think is most helpful in diagnosing foot osteoarthritis? </w:t>
      </w:r>
      <w:r>
        <w:t xml:space="preserve">– </w:t>
      </w:r>
      <w:r w:rsidRPr="005D3730">
        <w:rPr>
          <w:i/>
          <w:iCs/>
        </w:rPr>
        <w:t>once more these can me specific to individual foot joints</w:t>
      </w:r>
    </w:p>
    <w:p w14:paraId="32BC3C07" w14:textId="77777777" w:rsidR="00E53292" w:rsidRPr="00034A0D" w:rsidRDefault="00402D84" w:rsidP="00E53292">
      <w:pPr>
        <w:pStyle w:val="ListParagraph"/>
        <w:numPr>
          <w:ilvl w:val="0"/>
          <w:numId w:val="5"/>
        </w:numPr>
      </w:pPr>
      <w:r w:rsidRPr="00034A0D">
        <w:t>Are there any other conditions that you are trying to rule out when performing these assessments?</w:t>
      </w:r>
    </w:p>
    <w:p w14:paraId="3222F5AF" w14:textId="7A57AE42" w:rsidR="00402D84" w:rsidRPr="00EE26DF" w:rsidRDefault="00402D84" w:rsidP="00E53292">
      <w:pPr>
        <w:pStyle w:val="ListParagraph"/>
        <w:numPr>
          <w:ilvl w:val="0"/>
          <w:numId w:val="11"/>
        </w:numPr>
        <w:rPr>
          <w:i/>
          <w:iCs/>
        </w:rPr>
      </w:pPr>
      <w:r w:rsidRPr="00EE26DF">
        <w:rPr>
          <w:i/>
          <w:iCs/>
        </w:rPr>
        <w:t xml:space="preserve">Prompts: </w:t>
      </w:r>
      <w:r w:rsidR="00193C12" w:rsidRPr="00EE26DF">
        <w:rPr>
          <w:i/>
          <w:iCs/>
        </w:rPr>
        <w:t xml:space="preserve">Rheumatoid arthritis, </w:t>
      </w:r>
      <w:r w:rsidRPr="00EE26DF">
        <w:rPr>
          <w:i/>
          <w:iCs/>
        </w:rPr>
        <w:t xml:space="preserve">turf toe, gout flare… </w:t>
      </w:r>
    </w:p>
    <w:p w14:paraId="7C4BDF31" w14:textId="0DD34BF4" w:rsidR="00E53292" w:rsidRPr="00EE26DF" w:rsidRDefault="00402D84" w:rsidP="00E53292">
      <w:pPr>
        <w:pStyle w:val="ListParagraph"/>
        <w:numPr>
          <w:ilvl w:val="0"/>
          <w:numId w:val="5"/>
        </w:numPr>
      </w:pPr>
      <w:r w:rsidRPr="00EE26DF">
        <w:t>Is there anything else you use</w:t>
      </w:r>
      <w:r w:rsidR="005D3730">
        <w:t>,</w:t>
      </w:r>
      <w:r w:rsidRPr="00EE26DF">
        <w:t xml:space="preserve"> </w:t>
      </w:r>
      <w:r w:rsidR="005D3730">
        <w:t xml:space="preserve">or refer for, </w:t>
      </w:r>
      <w:r w:rsidRPr="00EE26DF">
        <w:t xml:space="preserve">to assist you </w:t>
      </w:r>
      <w:r w:rsidR="005D3730">
        <w:t xml:space="preserve">with your </w:t>
      </w:r>
      <w:r w:rsidRPr="00EE26DF">
        <w:t xml:space="preserve">diagnosis? </w:t>
      </w:r>
    </w:p>
    <w:p w14:paraId="76CC4222" w14:textId="7E158CDB" w:rsidR="00402D84" w:rsidRDefault="00402D84" w:rsidP="00E53292">
      <w:pPr>
        <w:pStyle w:val="ListParagraph"/>
        <w:numPr>
          <w:ilvl w:val="0"/>
          <w:numId w:val="11"/>
        </w:numPr>
        <w:rPr>
          <w:i/>
          <w:iCs/>
        </w:rPr>
      </w:pPr>
      <w:r w:rsidRPr="00EE26DF">
        <w:rPr>
          <w:i/>
          <w:iCs/>
        </w:rPr>
        <w:t>Prompts: specific subjective information from the patient (</w:t>
      </w:r>
      <w:r w:rsidR="00193C12" w:rsidRPr="00EE26DF">
        <w:rPr>
          <w:i/>
          <w:iCs/>
        </w:rPr>
        <w:t>i.e., previous foot injuries,</w:t>
      </w:r>
      <w:r w:rsidRPr="00EE26DF">
        <w:rPr>
          <w:i/>
          <w:iCs/>
        </w:rPr>
        <w:t xml:space="preserve"> referral for imaging, </w:t>
      </w:r>
      <w:r w:rsidR="00193C12" w:rsidRPr="00EE26DF">
        <w:rPr>
          <w:i/>
          <w:iCs/>
        </w:rPr>
        <w:t xml:space="preserve">activity limitations </w:t>
      </w:r>
    </w:p>
    <w:p w14:paraId="1BC996C3" w14:textId="21B58966" w:rsidR="005D3730" w:rsidRPr="00EE26DF" w:rsidRDefault="005D3730" w:rsidP="00E53292">
      <w:pPr>
        <w:pStyle w:val="ListParagraph"/>
        <w:numPr>
          <w:ilvl w:val="0"/>
          <w:numId w:val="11"/>
        </w:numPr>
        <w:rPr>
          <w:i/>
          <w:iCs/>
        </w:rPr>
      </w:pPr>
      <w:r w:rsidRPr="005D3730">
        <w:rPr>
          <w:b/>
          <w:bCs/>
          <w:i/>
          <w:iCs/>
        </w:rPr>
        <w:t>If mentions imaging</w:t>
      </w:r>
      <w:r>
        <w:rPr>
          <w:i/>
          <w:iCs/>
        </w:rPr>
        <w:t xml:space="preserve">- get them to elaborate on choice of modality </w:t>
      </w:r>
    </w:p>
    <w:p w14:paraId="0F706BC6" w14:textId="719B506B" w:rsidR="00072C4C" w:rsidRDefault="004B4E5E" w:rsidP="00072C4C">
      <w:pPr>
        <w:rPr>
          <w:i/>
          <w:iCs/>
          <w:color w:val="EE0000"/>
        </w:rPr>
      </w:pPr>
      <w:r w:rsidRPr="006B7BAC">
        <w:rPr>
          <w:i/>
          <w:iCs/>
          <w:color w:val="EE0000"/>
        </w:rPr>
        <w:t xml:space="preserve">*Prompt </w:t>
      </w:r>
      <w:r w:rsidR="006B7BAC" w:rsidRPr="006B7BAC">
        <w:rPr>
          <w:i/>
          <w:iCs/>
          <w:color w:val="EE0000"/>
        </w:rPr>
        <w:t xml:space="preserve">to discuss other foot joint </w:t>
      </w:r>
    </w:p>
    <w:p w14:paraId="51D0FFA7" w14:textId="77777777" w:rsidR="006B7BAC" w:rsidRPr="006B7BAC" w:rsidRDefault="006B7BAC" w:rsidP="00072C4C">
      <w:pPr>
        <w:rPr>
          <w:i/>
          <w:iCs/>
          <w:color w:val="EE0000"/>
        </w:rPr>
      </w:pPr>
    </w:p>
    <w:p w14:paraId="5541E159" w14:textId="7419BD00" w:rsidR="00072C4C" w:rsidRPr="00EE26DF" w:rsidRDefault="005D3730" w:rsidP="005D3730">
      <w:pPr>
        <w:ind w:left="360"/>
        <w:rPr>
          <w:b/>
          <w:bCs/>
        </w:rPr>
      </w:pPr>
      <w:r>
        <w:rPr>
          <w:b/>
          <w:bCs/>
        </w:rPr>
        <w:t xml:space="preserve">THE NEXT </w:t>
      </w:r>
      <w:r w:rsidRPr="00EE26DF">
        <w:rPr>
          <w:b/>
          <w:bCs/>
        </w:rPr>
        <w:t>PART</w:t>
      </w:r>
      <w:r>
        <w:rPr>
          <w:b/>
          <w:bCs/>
        </w:rPr>
        <w:t xml:space="preserve"> WILL INCLUDE</w:t>
      </w:r>
      <w:r w:rsidRPr="00EE26DF">
        <w:rPr>
          <w:b/>
          <w:bCs/>
        </w:rPr>
        <w:t xml:space="preserve"> KEY QUESTIONS RELATED TO </w:t>
      </w:r>
      <w:r>
        <w:rPr>
          <w:b/>
          <w:bCs/>
        </w:rPr>
        <w:t xml:space="preserve">TREATMENT AND </w:t>
      </w:r>
      <w:r w:rsidRPr="00EE26DF">
        <w:rPr>
          <w:b/>
          <w:bCs/>
        </w:rPr>
        <w:t xml:space="preserve">MANAGEMENT </w:t>
      </w:r>
      <w:r>
        <w:rPr>
          <w:b/>
          <w:bCs/>
        </w:rPr>
        <w:t>OF FOOT OA</w:t>
      </w:r>
    </w:p>
    <w:p w14:paraId="47994730" w14:textId="5521F933" w:rsidR="00E53292" w:rsidRPr="00EE26DF" w:rsidRDefault="00E24419" w:rsidP="00E53292">
      <w:pPr>
        <w:pStyle w:val="ListParagraph"/>
        <w:numPr>
          <w:ilvl w:val="0"/>
          <w:numId w:val="8"/>
        </w:numPr>
      </w:pPr>
      <w:r>
        <w:t>In your experience, what does your short-term management include for</w:t>
      </w:r>
      <w:r w:rsidR="00072C4C" w:rsidRPr="00EE26DF">
        <w:t xml:space="preserve"> a patient with </w:t>
      </w:r>
      <w:r w:rsidR="006515D8" w:rsidRPr="00EE26DF">
        <w:t xml:space="preserve">foot osteoarthritis </w:t>
      </w:r>
      <w:r w:rsidR="00072C4C" w:rsidRPr="00EE26DF">
        <w:t xml:space="preserve">– </w:t>
      </w:r>
      <w:r>
        <w:t xml:space="preserve">Again, this can be joint specific </w:t>
      </w:r>
    </w:p>
    <w:p w14:paraId="0F6E972E" w14:textId="2772C781" w:rsidR="00072C4C" w:rsidRPr="00EE26DF" w:rsidRDefault="00072C4C" w:rsidP="00E53292">
      <w:pPr>
        <w:pStyle w:val="ListParagraph"/>
        <w:numPr>
          <w:ilvl w:val="0"/>
          <w:numId w:val="11"/>
        </w:numPr>
        <w:rPr>
          <w:i/>
          <w:iCs/>
        </w:rPr>
      </w:pPr>
      <w:r w:rsidRPr="00EE26DF">
        <w:rPr>
          <w:i/>
          <w:iCs/>
        </w:rPr>
        <w:t xml:space="preserve">Prompts: </w:t>
      </w:r>
      <w:r w:rsidR="00E24419" w:rsidRPr="00E24419">
        <w:rPr>
          <w:i/>
          <w:iCs/>
        </w:rPr>
        <w:t>what treatment interventions do you use?</w:t>
      </w:r>
      <w:r w:rsidR="00E24419">
        <w:rPr>
          <w:i/>
          <w:iCs/>
        </w:rPr>
        <w:t xml:space="preserve"> o</w:t>
      </w:r>
      <w:r w:rsidRPr="00EE26DF">
        <w:rPr>
          <w:i/>
          <w:iCs/>
        </w:rPr>
        <w:t xml:space="preserve">ffloading? Taping? Orthotics? Braces? Splints? Footwear? Insole modifications (felt or materials)? Moonboot? Avoidance of certain activities? Activity modification? Education? </w:t>
      </w:r>
      <w:r w:rsidR="006515D8" w:rsidRPr="00EE26DF">
        <w:rPr>
          <w:i/>
          <w:iCs/>
        </w:rPr>
        <w:t xml:space="preserve">Education on weight management? Non-steroidal anti-inflammatories (NSAIDs) oral/topical? </w:t>
      </w:r>
    </w:p>
    <w:p w14:paraId="3C9C7AAA" w14:textId="5A7CEE06" w:rsidR="00DB57A4" w:rsidRDefault="00E24419" w:rsidP="00DB57A4">
      <w:pPr>
        <w:pStyle w:val="ListParagraph"/>
        <w:numPr>
          <w:ilvl w:val="0"/>
          <w:numId w:val="8"/>
        </w:numPr>
      </w:pPr>
      <w:r w:rsidRPr="00E24419">
        <w:t xml:space="preserve">In your experience, what does your </w:t>
      </w:r>
      <w:r w:rsidR="00072C4C" w:rsidRPr="00EE26DF">
        <w:t>long-term management</w:t>
      </w:r>
      <w:r>
        <w:t xml:space="preserve"> include</w:t>
      </w:r>
      <w:r w:rsidR="00072C4C" w:rsidRPr="00EE26DF">
        <w:t xml:space="preserve">? </w:t>
      </w:r>
      <w:r>
        <w:t>-</w:t>
      </w:r>
      <w:r w:rsidRPr="00E24419">
        <w:t xml:space="preserve">What treatment interventions do you </w:t>
      </w:r>
      <w:r>
        <w:t>use</w:t>
      </w:r>
      <w:r w:rsidR="00DB57A4">
        <w:t xml:space="preserve">- </w:t>
      </w:r>
      <w:r w:rsidR="00DB57A4" w:rsidRPr="00DB57A4">
        <w:rPr>
          <w:i/>
          <w:iCs/>
        </w:rPr>
        <w:t>Do you follow any specific timeframes?</w:t>
      </w:r>
    </w:p>
    <w:p w14:paraId="4EAF6997" w14:textId="12276572" w:rsidR="00072C4C" w:rsidRDefault="00072C4C" w:rsidP="00E53292">
      <w:pPr>
        <w:pStyle w:val="ListParagraph"/>
        <w:numPr>
          <w:ilvl w:val="0"/>
          <w:numId w:val="11"/>
        </w:numPr>
        <w:rPr>
          <w:i/>
          <w:iCs/>
        </w:rPr>
      </w:pPr>
      <w:r w:rsidRPr="00EE26DF">
        <w:rPr>
          <w:i/>
          <w:iCs/>
        </w:rPr>
        <w:lastRenderedPageBreak/>
        <w:t>Prompts: as above</w:t>
      </w:r>
      <w:r w:rsidR="00E53292" w:rsidRPr="00EE26DF">
        <w:rPr>
          <w:i/>
          <w:iCs/>
        </w:rPr>
        <w:t xml:space="preserve">, plus surgical referral </w:t>
      </w:r>
    </w:p>
    <w:p w14:paraId="5CC985CA" w14:textId="51A8DEC8" w:rsidR="00072C4C" w:rsidRPr="00DB57A4" w:rsidRDefault="00072C4C" w:rsidP="00DB57A4">
      <w:pPr>
        <w:pStyle w:val="ListParagraph"/>
        <w:numPr>
          <w:ilvl w:val="0"/>
          <w:numId w:val="8"/>
        </w:numPr>
        <w:rPr>
          <w:i/>
          <w:iCs/>
        </w:rPr>
      </w:pPr>
      <w:r w:rsidRPr="00EE26DF">
        <w:t xml:space="preserve">What influences your decision to opt for a specific treatment </w:t>
      </w:r>
      <w:r w:rsidR="00E53292" w:rsidRPr="00EE26DF">
        <w:t>intervention</w:t>
      </w:r>
      <w:r w:rsidRPr="00EE26DF">
        <w:t xml:space="preserve">? </w:t>
      </w:r>
    </w:p>
    <w:p w14:paraId="16D50EE7" w14:textId="4CF1BCC4" w:rsidR="00072C4C" w:rsidRPr="00EE26DF" w:rsidRDefault="00072C4C" w:rsidP="00E53292">
      <w:pPr>
        <w:pStyle w:val="ListParagraph"/>
        <w:numPr>
          <w:ilvl w:val="0"/>
          <w:numId w:val="11"/>
        </w:numPr>
        <w:rPr>
          <w:i/>
          <w:iCs/>
        </w:rPr>
      </w:pPr>
      <w:r w:rsidRPr="00EE26DF">
        <w:rPr>
          <w:i/>
          <w:iCs/>
        </w:rPr>
        <w:t xml:space="preserve">Prompts: For example, what characteristics/qualities would qualify for you to make the decision to use orthotic therapy for one patient and </w:t>
      </w:r>
      <w:r w:rsidR="00DB57A4" w:rsidRPr="00EE26DF">
        <w:rPr>
          <w:i/>
          <w:iCs/>
        </w:rPr>
        <w:t>an</w:t>
      </w:r>
      <w:r w:rsidR="00E53292" w:rsidRPr="00EE26DF">
        <w:rPr>
          <w:i/>
          <w:iCs/>
        </w:rPr>
        <w:t xml:space="preserve"> orthopaedic referral </w:t>
      </w:r>
      <w:r w:rsidRPr="00EE26DF">
        <w:rPr>
          <w:i/>
          <w:iCs/>
        </w:rPr>
        <w:t xml:space="preserve">for another? </w:t>
      </w:r>
    </w:p>
    <w:p w14:paraId="2B1E88CE" w14:textId="6EDCA397" w:rsidR="00072C4C" w:rsidRPr="00EE26DF" w:rsidRDefault="00072C4C" w:rsidP="00072C4C">
      <w:pPr>
        <w:pStyle w:val="ListParagraph"/>
        <w:numPr>
          <w:ilvl w:val="0"/>
          <w:numId w:val="8"/>
        </w:numPr>
      </w:pPr>
      <w:r w:rsidRPr="00EE26DF">
        <w:t xml:space="preserve">In your </w:t>
      </w:r>
      <w:r w:rsidR="00DB57A4">
        <w:t>experience</w:t>
      </w:r>
      <w:r w:rsidRPr="00EE26DF">
        <w:t xml:space="preserve">, which treatment </w:t>
      </w:r>
      <w:r w:rsidR="00E53292" w:rsidRPr="00EE26DF">
        <w:t>intervention</w:t>
      </w:r>
      <w:r w:rsidRPr="00EE26DF">
        <w:t xml:space="preserve"> have you had most success with when managing </w:t>
      </w:r>
      <w:r w:rsidR="00E53292" w:rsidRPr="00EE26DF">
        <w:t>foot osteoarthritis</w:t>
      </w:r>
      <w:r w:rsidRPr="00EE26DF">
        <w:t xml:space="preserve">? </w:t>
      </w:r>
      <w:r w:rsidR="00DB57A4">
        <w:t xml:space="preserve">– </w:t>
      </w:r>
      <w:r w:rsidR="00DB57A4" w:rsidRPr="00DB57A4">
        <w:rPr>
          <w:i/>
          <w:iCs/>
        </w:rPr>
        <w:t>Joint specific (first MTPJ /Midfoot)</w:t>
      </w:r>
    </w:p>
    <w:p w14:paraId="222BDA2C" w14:textId="001C127F" w:rsidR="00E53292" w:rsidRPr="00EE26DF" w:rsidRDefault="00E53292" w:rsidP="00072C4C">
      <w:pPr>
        <w:pStyle w:val="ListParagraph"/>
        <w:numPr>
          <w:ilvl w:val="0"/>
          <w:numId w:val="8"/>
        </w:numPr>
      </w:pPr>
      <w:r w:rsidRPr="00EE26DF">
        <w:t>Does your chose</w:t>
      </w:r>
      <w:r w:rsidR="00DB57A4">
        <w:t>n</w:t>
      </w:r>
      <w:r w:rsidRPr="00EE26DF">
        <w:t xml:space="preserve"> intervention depend on </w:t>
      </w:r>
      <w:r w:rsidR="00DB57A4">
        <w:t xml:space="preserve">their </w:t>
      </w:r>
      <w:r w:rsidRPr="00EE26DF">
        <w:t>severity of</w:t>
      </w:r>
      <w:r w:rsidR="003F5B5B" w:rsidRPr="00EE26DF">
        <w:t xml:space="preserve"> foot</w:t>
      </w:r>
      <w:r w:rsidRPr="00EE26DF">
        <w:t xml:space="preserve"> osteoarthritis? If so, how </w:t>
      </w:r>
      <w:r w:rsidR="00DB57A4">
        <w:t>do you determine degree of severity</w:t>
      </w:r>
      <w:r w:rsidRPr="00EE26DF">
        <w:t xml:space="preserve">? </w:t>
      </w:r>
    </w:p>
    <w:p w14:paraId="23796826" w14:textId="482A89E7" w:rsidR="00F57A69" w:rsidRPr="00EE26DF" w:rsidRDefault="00F57A69" w:rsidP="00072C4C">
      <w:pPr>
        <w:pStyle w:val="ListParagraph"/>
        <w:numPr>
          <w:ilvl w:val="0"/>
          <w:numId w:val="8"/>
        </w:numPr>
      </w:pPr>
      <w:r w:rsidRPr="00EE26DF">
        <w:t xml:space="preserve">How often do you review your chosen treatments for patient with foot OA? – what indicators prompt you to modify your treatment intervention? </w:t>
      </w:r>
    </w:p>
    <w:p w14:paraId="6C7DF137" w14:textId="0E6B94CB" w:rsidR="00072C4C" w:rsidRPr="00EE26DF" w:rsidRDefault="00072C4C" w:rsidP="00E53292">
      <w:pPr>
        <w:pStyle w:val="ListParagraph"/>
        <w:numPr>
          <w:ilvl w:val="0"/>
          <w:numId w:val="11"/>
        </w:numPr>
        <w:rPr>
          <w:i/>
          <w:iCs/>
        </w:rPr>
      </w:pPr>
      <w:r w:rsidRPr="00EE26DF">
        <w:rPr>
          <w:i/>
          <w:iCs/>
        </w:rPr>
        <w:t xml:space="preserve">Prompts: Do you have any working theories on how this may help your patients? </w:t>
      </w:r>
    </w:p>
    <w:p w14:paraId="3C1B69E5" w14:textId="77777777" w:rsidR="003F5B5B" w:rsidRPr="001D4575" w:rsidRDefault="00072C4C" w:rsidP="003F5B5B">
      <w:pPr>
        <w:pStyle w:val="ListParagraph"/>
        <w:numPr>
          <w:ilvl w:val="0"/>
          <w:numId w:val="8"/>
        </w:numPr>
        <w:rPr>
          <w:b/>
          <w:bCs/>
          <w:color w:val="FF0000"/>
        </w:rPr>
      </w:pPr>
      <w:r w:rsidRPr="001D4575">
        <w:rPr>
          <w:b/>
          <w:bCs/>
          <w:color w:val="FF0000"/>
        </w:rPr>
        <w:t>If you use orthotic therapy, can you describe the modifications and materials you use?</w:t>
      </w:r>
    </w:p>
    <w:p w14:paraId="69CB9488" w14:textId="79F58952" w:rsidR="003F5B5B" w:rsidRPr="00EE26DF" w:rsidRDefault="003F5B5B" w:rsidP="003F5B5B">
      <w:pPr>
        <w:pStyle w:val="ListParagraph"/>
        <w:numPr>
          <w:ilvl w:val="0"/>
          <w:numId w:val="11"/>
        </w:numPr>
        <w:rPr>
          <w:i/>
          <w:iCs/>
        </w:rPr>
      </w:pPr>
      <w:r w:rsidRPr="00EE26DF">
        <w:rPr>
          <w:i/>
          <w:iCs/>
        </w:rPr>
        <w:t xml:space="preserve">Prompts: forefoot modifications (Morton’s extension, </w:t>
      </w:r>
      <w:proofErr w:type="spellStart"/>
      <w:r w:rsidRPr="00EE26DF">
        <w:rPr>
          <w:i/>
          <w:iCs/>
        </w:rPr>
        <w:t>cluffy</w:t>
      </w:r>
      <w:proofErr w:type="spellEnd"/>
      <w:r w:rsidRPr="00EE26DF">
        <w:rPr>
          <w:i/>
          <w:iCs/>
        </w:rPr>
        <w:t xml:space="preserve"> extension, kinetic wedge, lateral FF, reverse Morton’s, plantar pad, ‘u’ cut out plantar pad, plantar pad, MT dome, MT bar), midfoot (arch fill), rearfoot (varus, valgus, heel rise, heel cushion) …</w:t>
      </w:r>
    </w:p>
    <w:p w14:paraId="7B09C3B2" w14:textId="3FB117B1" w:rsidR="00115B4A" w:rsidRPr="00146544" w:rsidRDefault="003F5B5B" w:rsidP="00115B4A">
      <w:pPr>
        <w:pStyle w:val="ListParagraph"/>
        <w:numPr>
          <w:ilvl w:val="0"/>
          <w:numId w:val="11"/>
        </w:numPr>
        <w:rPr>
          <w:i/>
          <w:iCs/>
        </w:rPr>
      </w:pPr>
      <w:r w:rsidRPr="00146544">
        <w:rPr>
          <w:i/>
          <w:iCs/>
        </w:rPr>
        <w:t xml:space="preserve">Prompts: </w:t>
      </w:r>
      <w:r w:rsidR="00115B4A" w:rsidRPr="00146544">
        <w:rPr>
          <w:i/>
          <w:iCs/>
        </w:rPr>
        <w:t xml:space="preserve">what </w:t>
      </w:r>
      <w:r w:rsidRPr="00146544">
        <w:rPr>
          <w:i/>
          <w:iCs/>
        </w:rPr>
        <w:t>shell materials</w:t>
      </w:r>
      <w:r w:rsidR="00115B4A" w:rsidRPr="00146544">
        <w:rPr>
          <w:i/>
          <w:iCs/>
        </w:rPr>
        <w:t>…..</w:t>
      </w:r>
    </w:p>
    <w:p w14:paraId="5A334EEE" w14:textId="5AC06CC9" w:rsidR="00F57A69" w:rsidRPr="001D4575" w:rsidRDefault="003F5B5B" w:rsidP="003F5B5B">
      <w:pPr>
        <w:pStyle w:val="ListParagraph"/>
        <w:numPr>
          <w:ilvl w:val="0"/>
          <w:numId w:val="8"/>
        </w:numPr>
        <w:rPr>
          <w:b/>
          <w:bCs/>
        </w:rPr>
      </w:pPr>
      <w:r w:rsidRPr="001D4575">
        <w:rPr>
          <w:b/>
          <w:bCs/>
        </w:rPr>
        <w:t>At what point would you refer for diagnostic imaging?</w:t>
      </w:r>
      <w:r w:rsidR="001D4575" w:rsidRPr="001D4575">
        <w:rPr>
          <w:b/>
          <w:bCs/>
        </w:rPr>
        <w:t xml:space="preserve">- Repeat Imaging? </w:t>
      </w:r>
    </w:p>
    <w:p w14:paraId="21C0549C" w14:textId="7D67E53C" w:rsidR="003F5B5B" w:rsidRPr="00EE26DF" w:rsidRDefault="003F5B5B" w:rsidP="00F57A69">
      <w:pPr>
        <w:pStyle w:val="ListParagraph"/>
      </w:pPr>
      <w:r w:rsidRPr="00EE26DF">
        <w:t xml:space="preserve"> • </w:t>
      </w:r>
      <w:r w:rsidRPr="00EE26DF">
        <w:rPr>
          <w:i/>
          <w:iCs/>
        </w:rPr>
        <w:t>Prompts: Initial assessment, after 3 months, 6 months, etc, of no improvement in symptoms</w:t>
      </w:r>
    </w:p>
    <w:p w14:paraId="68FB8459" w14:textId="6DDFF585" w:rsidR="00F57A69" w:rsidRPr="001D4575" w:rsidRDefault="00F57A69" w:rsidP="00F57A69">
      <w:pPr>
        <w:pStyle w:val="ListParagraph"/>
        <w:numPr>
          <w:ilvl w:val="0"/>
          <w:numId w:val="8"/>
        </w:numPr>
        <w:rPr>
          <w:b/>
          <w:bCs/>
        </w:rPr>
      </w:pPr>
      <w:r w:rsidRPr="001D4575">
        <w:rPr>
          <w:b/>
          <w:bCs/>
        </w:rPr>
        <w:t xml:space="preserve">What imaging technique would you refer for and why?  </w:t>
      </w:r>
    </w:p>
    <w:p w14:paraId="7C505EEC" w14:textId="28946DB9" w:rsidR="003F5B5B" w:rsidRPr="00EE26DF" w:rsidRDefault="00031C88" w:rsidP="00F57A69">
      <w:pPr>
        <w:pStyle w:val="ListParagraph"/>
        <w:numPr>
          <w:ilvl w:val="0"/>
          <w:numId w:val="18"/>
        </w:numPr>
        <w:rPr>
          <w:i/>
          <w:iCs/>
        </w:rPr>
      </w:pPr>
      <w:r w:rsidRPr="00EE26DF">
        <w:rPr>
          <w:i/>
          <w:iCs/>
        </w:rPr>
        <w:t>Prompts: Ultrasound</w:t>
      </w:r>
      <w:r w:rsidR="00F57A69" w:rsidRPr="00EE26DF">
        <w:rPr>
          <w:i/>
          <w:iCs/>
        </w:rPr>
        <w:t>/</w:t>
      </w:r>
      <w:r w:rsidRPr="00EE26DF">
        <w:rPr>
          <w:i/>
          <w:iCs/>
        </w:rPr>
        <w:t xml:space="preserve"> X-ray </w:t>
      </w:r>
    </w:p>
    <w:p w14:paraId="4167FDE8" w14:textId="3C4B5BFA" w:rsidR="00031C88" w:rsidRPr="001D4575" w:rsidRDefault="001D4575" w:rsidP="003F5B5B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b/>
          <w:bCs/>
        </w:rPr>
        <w:t>In your experience, at</w:t>
      </w:r>
      <w:r w:rsidR="003F5B5B" w:rsidRPr="001D4575">
        <w:rPr>
          <w:b/>
          <w:bCs/>
        </w:rPr>
        <w:t xml:space="preserve"> what point </w:t>
      </w:r>
      <w:r>
        <w:rPr>
          <w:b/>
          <w:bCs/>
        </w:rPr>
        <w:t xml:space="preserve">do </w:t>
      </w:r>
      <w:r w:rsidR="003F5B5B" w:rsidRPr="001D4575">
        <w:rPr>
          <w:b/>
          <w:bCs/>
        </w:rPr>
        <w:t>you refer a patient to for more invasive/non-conservative treatment</w:t>
      </w:r>
      <w:r w:rsidR="00031C88" w:rsidRPr="001D4575">
        <w:rPr>
          <w:b/>
          <w:bCs/>
        </w:rPr>
        <w:t xml:space="preserve"> or diagnostic</w:t>
      </w:r>
      <w:r w:rsidR="003F5B5B" w:rsidRPr="001D4575">
        <w:rPr>
          <w:b/>
          <w:bCs/>
        </w:rPr>
        <w:t xml:space="preserve"> options? </w:t>
      </w:r>
    </w:p>
    <w:p w14:paraId="40BAD271" w14:textId="35F2C5EF" w:rsidR="000251FA" w:rsidRPr="006B7BAC" w:rsidRDefault="003F5B5B" w:rsidP="006B7BAC">
      <w:pPr>
        <w:pStyle w:val="ListParagraph"/>
        <w:rPr>
          <w:i/>
          <w:iCs/>
        </w:rPr>
      </w:pPr>
      <w:r w:rsidRPr="00EE26DF">
        <w:rPr>
          <w:i/>
          <w:iCs/>
        </w:rPr>
        <w:t xml:space="preserve">• Prompts: </w:t>
      </w:r>
      <w:r w:rsidR="00031C88" w:rsidRPr="00EE26DF">
        <w:rPr>
          <w:i/>
          <w:iCs/>
        </w:rPr>
        <w:t xml:space="preserve">Initial assessment, </w:t>
      </w:r>
      <w:r w:rsidRPr="00EE26DF">
        <w:rPr>
          <w:i/>
          <w:iCs/>
        </w:rPr>
        <w:t>after 3 months, 6 months, etc, of no improvement in symptom</w:t>
      </w:r>
      <w:r w:rsidR="00031C88" w:rsidRPr="00EE26DF">
        <w:rPr>
          <w:i/>
          <w:iCs/>
        </w:rPr>
        <w:t xml:space="preserve">, based on imaging results, or to obtain diagnostic imaging or treatments that are outside a NZ registered podiatrists’ scope of practice. </w:t>
      </w:r>
    </w:p>
    <w:p w14:paraId="63B9EA29" w14:textId="77777777" w:rsidR="006B7BAC" w:rsidRDefault="006B7BAC" w:rsidP="006B7BAC">
      <w:pPr>
        <w:rPr>
          <w:i/>
          <w:iCs/>
          <w:color w:val="EE0000"/>
        </w:rPr>
      </w:pPr>
      <w:r w:rsidRPr="006B7BAC">
        <w:rPr>
          <w:i/>
          <w:iCs/>
          <w:color w:val="EE0000"/>
        </w:rPr>
        <w:t xml:space="preserve">*Prompt to discuss other foot joint </w:t>
      </w:r>
    </w:p>
    <w:p w14:paraId="598F6C34" w14:textId="77777777" w:rsidR="000251FA" w:rsidRPr="00EE26DF" w:rsidRDefault="000251FA" w:rsidP="000251FA">
      <w:pPr>
        <w:rPr>
          <w:b/>
          <w:bCs/>
        </w:rPr>
      </w:pPr>
    </w:p>
    <w:p w14:paraId="30C78945" w14:textId="58787455" w:rsidR="00031C88" w:rsidRPr="00EE26DF" w:rsidRDefault="00031C88" w:rsidP="00031C88">
      <w:pPr>
        <w:rPr>
          <w:b/>
          <w:bCs/>
        </w:rPr>
      </w:pPr>
      <w:r w:rsidRPr="00EE26DF">
        <w:rPr>
          <w:b/>
          <w:bCs/>
        </w:rPr>
        <w:t>[CONCLUDING STATEMENT AND QUESTION]:</w:t>
      </w:r>
    </w:p>
    <w:p w14:paraId="221CF005" w14:textId="77777777" w:rsidR="001D4575" w:rsidRDefault="00031C88" w:rsidP="00031C88">
      <w:r w:rsidRPr="00EE26DF">
        <w:t xml:space="preserve">Thank you all for your valuable input. This interview has been very insightful. </w:t>
      </w:r>
    </w:p>
    <w:p w14:paraId="1EF663EB" w14:textId="1C707A9F" w:rsidR="00031C88" w:rsidRPr="00EE26DF" w:rsidRDefault="00031C88" w:rsidP="00031C88">
      <w:r w:rsidRPr="00EE26DF">
        <w:t>To finish off, I’d like to ask if you have any final comments on what you thought was the most important points from this</w:t>
      </w:r>
      <w:r w:rsidR="000251FA" w:rsidRPr="00EE26DF">
        <w:t xml:space="preserve"> interview</w:t>
      </w:r>
      <w:r w:rsidRPr="00EE26DF">
        <w:t>, or if there is anything else you would like to add that we haven’t covered yet?</w:t>
      </w:r>
    </w:p>
    <w:p w14:paraId="046ED57F" w14:textId="23FDE588" w:rsidR="000251FA" w:rsidRDefault="000251FA" w:rsidP="00031C88">
      <w:pPr>
        <w:rPr>
          <w:b/>
          <w:bCs/>
        </w:rPr>
      </w:pPr>
    </w:p>
    <w:p w14:paraId="5E5B5F6E" w14:textId="7268F4AC" w:rsidR="001D4575" w:rsidRPr="001D4575" w:rsidRDefault="001D4575" w:rsidP="00031C88">
      <w:r w:rsidRPr="001D4575">
        <w:t>[recording stops]</w:t>
      </w:r>
    </w:p>
    <w:p w14:paraId="66FB0A74" w14:textId="64A7F9F9" w:rsidR="000251FA" w:rsidRPr="001D4575" w:rsidRDefault="000251FA" w:rsidP="001D4575">
      <w:pPr>
        <w:rPr>
          <w:b/>
          <w:bCs/>
        </w:rPr>
      </w:pPr>
    </w:p>
    <w:sectPr w:rsidR="000251FA" w:rsidRPr="001D457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968C2" w14:textId="77777777" w:rsidR="005E3F97" w:rsidRDefault="005E3F97" w:rsidP="00C34010">
      <w:pPr>
        <w:spacing w:after="0" w:line="240" w:lineRule="auto"/>
      </w:pPr>
      <w:r>
        <w:separator/>
      </w:r>
    </w:p>
  </w:endnote>
  <w:endnote w:type="continuationSeparator" w:id="0">
    <w:p w14:paraId="70592429" w14:textId="77777777" w:rsidR="005E3F97" w:rsidRDefault="005E3F97" w:rsidP="00C34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CA584" w14:textId="77777777" w:rsidR="005E3F97" w:rsidRDefault="005E3F97" w:rsidP="00C34010">
      <w:pPr>
        <w:spacing w:after="0" w:line="240" w:lineRule="auto"/>
      </w:pPr>
      <w:r>
        <w:separator/>
      </w:r>
    </w:p>
  </w:footnote>
  <w:footnote w:type="continuationSeparator" w:id="0">
    <w:p w14:paraId="73D1F8AC" w14:textId="77777777" w:rsidR="005E3F97" w:rsidRDefault="005E3F97" w:rsidP="00C34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3B7D6E" w14:textId="1DDDAA6B" w:rsidR="00C34010" w:rsidRPr="00C34010" w:rsidRDefault="00A73307">
    <w:pPr>
      <w:pStyle w:val="Header"/>
      <w:rPr>
        <w:b/>
        <w:bCs/>
        <w:sz w:val="32"/>
        <w:szCs w:val="32"/>
      </w:rPr>
    </w:pPr>
    <w:r>
      <w:rPr>
        <w:b/>
        <w:bCs/>
        <w:sz w:val="32"/>
        <w:szCs w:val="32"/>
      </w:rPr>
      <w:t>Appendix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80622"/>
    <w:multiLevelType w:val="hybridMultilevel"/>
    <w:tmpl w:val="FABA450C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3A137A"/>
    <w:multiLevelType w:val="hybridMultilevel"/>
    <w:tmpl w:val="389ACFFE"/>
    <w:lvl w:ilvl="0" w:tplc="2402CE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004EF"/>
    <w:multiLevelType w:val="hybridMultilevel"/>
    <w:tmpl w:val="D69C9DE8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AE31B7F"/>
    <w:multiLevelType w:val="hybridMultilevel"/>
    <w:tmpl w:val="88A6C288"/>
    <w:lvl w:ilvl="0" w:tplc="86A03D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5863AE"/>
    <w:multiLevelType w:val="hybridMultilevel"/>
    <w:tmpl w:val="9F9481B6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10A2537"/>
    <w:multiLevelType w:val="hybridMultilevel"/>
    <w:tmpl w:val="E5DEF2B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036D63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31BA72FB"/>
    <w:multiLevelType w:val="hybridMultilevel"/>
    <w:tmpl w:val="BF4C43C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F4222B"/>
    <w:multiLevelType w:val="hybridMultilevel"/>
    <w:tmpl w:val="F53EE006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6DB3474"/>
    <w:multiLevelType w:val="multilevel"/>
    <w:tmpl w:val="1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0" w15:restartNumberingAfterBreak="0">
    <w:nsid w:val="4D7B3784"/>
    <w:multiLevelType w:val="hybridMultilevel"/>
    <w:tmpl w:val="A2566B20"/>
    <w:lvl w:ilvl="0" w:tplc="86A03D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F42827"/>
    <w:multiLevelType w:val="hybridMultilevel"/>
    <w:tmpl w:val="16FAE52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6D079F"/>
    <w:multiLevelType w:val="hybridMultilevel"/>
    <w:tmpl w:val="0A0CB328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6186B61"/>
    <w:multiLevelType w:val="hybridMultilevel"/>
    <w:tmpl w:val="90904BF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441EAFD4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93627A"/>
    <w:multiLevelType w:val="hybridMultilevel"/>
    <w:tmpl w:val="6DFA8342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0372F48"/>
    <w:multiLevelType w:val="hybridMultilevel"/>
    <w:tmpl w:val="2D1C08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FC13A8"/>
    <w:multiLevelType w:val="hybridMultilevel"/>
    <w:tmpl w:val="93A6E34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446F10"/>
    <w:multiLevelType w:val="hybridMultilevel"/>
    <w:tmpl w:val="81A8864C"/>
    <w:lvl w:ilvl="0" w:tplc="86A03D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155FD7"/>
    <w:multiLevelType w:val="hybridMultilevel"/>
    <w:tmpl w:val="243A1732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E9F7330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593632937">
    <w:abstractNumId w:val="15"/>
  </w:num>
  <w:num w:numId="2" w16cid:durableId="1261910311">
    <w:abstractNumId w:val="11"/>
  </w:num>
  <w:num w:numId="3" w16cid:durableId="943197774">
    <w:abstractNumId w:val="13"/>
  </w:num>
  <w:num w:numId="4" w16cid:durableId="2032605962">
    <w:abstractNumId w:val="1"/>
  </w:num>
  <w:num w:numId="5" w16cid:durableId="1911236354">
    <w:abstractNumId w:val="7"/>
  </w:num>
  <w:num w:numId="6" w16cid:durableId="404883430">
    <w:abstractNumId w:val="9"/>
  </w:num>
  <w:num w:numId="7" w16cid:durableId="1507747811">
    <w:abstractNumId w:val="10"/>
  </w:num>
  <w:num w:numId="8" w16cid:durableId="75640754">
    <w:abstractNumId w:val="17"/>
  </w:num>
  <w:num w:numId="9" w16cid:durableId="136998531">
    <w:abstractNumId w:val="12"/>
  </w:num>
  <w:num w:numId="10" w16cid:durableId="1504322365">
    <w:abstractNumId w:val="5"/>
  </w:num>
  <w:num w:numId="11" w16cid:durableId="462580997">
    <w:abstractNumId w:val="8"/>
  </w:num>
  <w:num w:numId="12" w16cid:durableId="1186283431">
    <w:abstractNumId w:val="4"/>
  </w:num>
  <w:num w:numId="13" w16cid:durableId="1467508583">
    <w:abstractNumId w:val="2"/>
  </w:num>
  <w:num w:numId="14" w16cid:durableId="151529646">
    <w:abstractNumId w:val="14"/>
  </w:num>
  <w:num w:numId="15" w16cid:durableId="802192625">
    <w:abstractNumId w:val="16"/>
  </w:num>
  <w:num w:numId="16" w16cid:durableId="1768035078">
    <w:abstractNumId w:val="18"/>
  </w:num>
  <w:num w:numId="17" w16cid:durableId="739057907">
    <w:abstractNumId w:val="3"/>
  </w:num>
  <w:num w:numId="18" w16cid:durableId="688944389">
    <w:abstractNumId w:val="0"/>
  </w:num>
  <w:num w:numId="19" w16cid:durableId="434713592">
    <w:abstractNumId w:val="6"/>
  </w:num>
  <w:num w:numId="20" w16cid:durableId="7241826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s9pwetuwpaw3ef2r3xpevntp2avwa0tvad&quot;&gt;Included studies for Bibliometric analysis EndNote Library&lt;record-ids&gt;&lt;item&gt;864&lt;/item&gt;&lt;/record-ids&gt;&lt;/item&gt;&lt;/Libraries&gt;"/>
  </w:docVars>
  <w:rsids>
    <w:rsidRoot w:val="00B94920"/>
    <w:rsid w:val="00023932"/>
    <w:rsid w:val="000245DD"/>
    <w:rsid w:val="000251FA"/>
    <w:rsid w:val="00031C88"/>
    <w:rsid w:val="00034A0D"/>
    <w:rsid w:val="00050731"/>
    <w:rsid w:val="00072C4C"/>
    <w:rsid w:val="00075449"/>
    <w:rsid w:val="00115B4A"/>
    <w:rsid w:val="00141691"/>
    <w:rsid w:val="00146544"/>
    <w:rsid w:val="00193C12"/>
    <w:rsid w:val="001C3BE1"/>
    <w:rsid w:val="001D4575"/>
    <w:rsid w:val="002600D4"/>
    <w:rsid w:val="00290E2E"/>
    <w:rsid w:val="00313886"/>
    <w:rsid w:val="00314D76"/>
    <w:rsid w:val="00384290"/>
    <w:rsid w:val="003F5B5B"/>
    <w:rsid w:val="00402D84"/>
    <w:rsid w:val="00432777"/>
    <w:rsid w:val="00435AEC"/>
    <w:rsid w:val="00451082"/>
    <w:rsid w:val="00452E8B"/>
    <w:rsid w:val="004956D6"/>
    <w:rsid w:val="004969BB"/>
    <w:rsid w:val="004B4E5E"/>
    <w:rsid w:val="004E6863"/>
    <w:rsid w:val="00560B39"/>
    <w:rsid w:val="005D3730"/>
    <w:rsid w:val="005E3F97"/>
    <w:rsid w:val="006515D8"/>
    <w:rsid w:val="0069152F"/>
    <w:rsid w:val="006B7BAC"/>
    <w:rsid w:val="00847D37"/>
    <w:rsid w:val="009D19A7"/>
    <w:rsid w:val="00A35E47"/>
    <w:rsid w:val="00A73307"/>
    <w:rsid w:val="00AE767A"/>
    <w:rsid w:val="00B94920"/>
    <w:rsid w:val="00BC2942"/>
    <w:rsid w:val="00C34010"/>
    <w:rsid w:val="00C7643A"/>
    <w:rsid w:val="00D03F3E"/>
    <w:rsid w:val="00DB57A4"/>
    <w:rsid w:val="00E24419"/>
    <w:rsid w:val="00E35BAE"/>
    <w:rsid w:val="00E53292"/>
    <w:rsid w:val="00EC7638"/>
    <w:rsid w:val="00EE26DF"/>
    <w:rsid w:val="00F57A69"/>
    <w:rsid w:val="00F76F35"/>
    <w:rsid w:val="00F93B38"/>
    <w:rsid w:val="00FA1143"/>
    <w:rsid w:val="00FE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E2C2A"/>
  <w15:chartTrackingRefBased/>
  <w15:docId w15:val="{A783E555-87B5-4E04-98A8-36DC7CA1A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949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49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49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492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842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4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010"/>
  </w:style>
  <w:style w:type="paragraph" w:styleId="Footer">
    <w:name w:val="footer"/>
    <w:basedOn w:val="Normal"/>
    <w:link w:val="FooterChar"/>
    <w:uiPriority w:val="99"/>
    <w:unhideWhenUsed/>
    <w:rsid w:val="00C34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0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72</Words>
  <Characters>554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ckland University of Technology</Company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Susan Molyneux</dc:creator>
  <cp:keywords/>
  <dc:description/>
  <cp:lastModifiedBy>Prue Molyneux</cp:lastModifiedBy>
  <cp:revision>11</cp:revision>
  <dcterms:created xsi:type="dcterms:W3CDTF">2025-11-02T06:23:00Z</dcterms:created>
  <dcterms:modified xsi:type="dcterms:W3CDTF">2025-11-04T03:54:00Z</dcterms:modified>
</cp:coreProperties>
</file>